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5. </w:t>
      </w:r>
      <w:r>
        <w:rPr>
          <w:rFonts w:cs="Times New Roman" w:ascii="Times New Roman" w:hAnsi="Times New Roman"/>
          <w:b/>
          <w:sz w:val="24"/>
          <w:szCs w:val="24"/>
        </w:rPr>
        <w:t>GO enrichment result of seventee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unknown disease candidate genes.</w:t>
      </w:r>
    </w:p>
    <w:tbl>
      <w:tblPr>
        <w:tblW w:w="9498" w:type="dxa"/>
        <w:jc w:val="left"/>
        <w:tblInd w:w="-176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4967"/>
        <w:gridCol w:w="939"/>
        <w:gridCol w:w="1266"/>
        <w:gridCol w:w="1333"/>
        <w:gridCol w:w="993"/>
      </w:tblGrid>
      <w:tr>
        <w:trPr>
          <w:trHeight w:val="288" w:hRule="atLeast"/>
        </w:trPr>
        <w:tc>
          <w:tcPr>
            <w:tcW w:w="4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jamin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DR</w:t>
            </w:r>
          </w:p>
        </w:tc>
      </w:tr>
      <w:tr>
        <w:trPr>
          <w:trHeight w:val="288" w:hRule="atLeast"/>
        </w:trPr>
        <w:tc>
          <w:tcPr>
            <w:tcW w:w="4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10941 ~ regulation of cell death 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E-05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83705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36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3067 ~ regulation of programmed cell death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E-0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2125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509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6822 ~ regulation of nucleocytoplasmic transport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E-0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6930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532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338 ~ regulation of transferase activity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E-0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011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782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2981 ~ regulation of apoptosi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E-0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1352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843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32386 ~ regulation of intracellular transport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9118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169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10033 ~ response to organic substance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E-0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1610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157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2127 ~ regulation of cell prolifera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4781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6836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348 ~ negative regulation of transferase activity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7752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369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7568 ~ aging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9499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7299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101 ~ regulation of DNA binding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3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6371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4153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098 ~ regulation of binding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4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8175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0154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8285 ~ negative regulation of cell prolifera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6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2215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9112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60548 ~ negative regulation of cell death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9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8011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815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3069 ~ negative regulation of programmed cell death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3829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0956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7569 ~ cell aging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6351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6468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3549 ~ regulation of kinase activity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3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5584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997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5859 ~ regulation of protein kinase activity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4E-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1893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544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3066 ~ negative regulation of apoptosi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7428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4531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9731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8284 ~ positive regulation of cell prolifera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7537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4622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1525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8545 ~ response to steroid hormone stimulu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187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01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3842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2325 ~ regulation of phosphoryla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7448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0744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3692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33157 ~ regulation of intracellular protein transport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8342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5531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2136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8361 ~ regulation of cell size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280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998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6426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2493 ~ response to drug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0606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8330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0815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174 ~ regulation of phosphorus metabolic proces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0606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8330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0815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19220 ~ regulation of phosphate metabolic proces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3804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2100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6365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7242 ~ intracellular signaling cascade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8154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3767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6163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30097 ~ hemopoiesi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85656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5078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77849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60341 ~ regulation of cellular localiza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02224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120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0644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3388 ~ positive regulation of DNA binding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2650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4088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75368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8534 ~ hemopoietic or lymphoid organ development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4253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425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58804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094 ~ positive regulation of developmental proces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94349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7072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94356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33673 ~ negative regulation of kinase activity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73153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8272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2077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146 ~ striated muscle cell differentia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8561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0674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69837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12501 ~ programmed cell death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0281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8431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01405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3086 ~ negative regulation of catalytic activity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2695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3314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57576</w:t>
            </w:r>
          </w:p>
        </w:tc>
      </w:tr>
      <w:tr>
        <w:trPr>
          <w:trHeight w:val="288" w:hRule="atLeast"/>
        </w:trPr>
        <w:tc>
          <w:tcPr>
            <w:tcW w:w="4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30099 ~ myeloid cell differentiation 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159806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36332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01876</w:t>
            </w:r>
          </w:p>
        </w:tc>
      </w:tr>
      <w:tr>
        <w:trPr>
          <w:trHeight w:val="288" w:hRule="atLeast"/>
        </w:trPr>
        <w:tc>
          <w:tcPr>
            <w:tcW w:w="4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30308 ~ negative regulation of cell growth 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723065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5479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79983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35022 ~ positive regulation of Rac protein signal transduc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18194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9324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0403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4093 ~ positive regulation of molecular func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73744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0782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212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099 ~ positive regulation of binding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73744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0782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212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384 ~ response to glucocorticoid stimulu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65630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3373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4577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9967 ~ positive regulation of signal transduc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86333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3471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44333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2520 ~ immune system development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66965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083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63855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32535 ~ regulation of cellular component size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62718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8345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42928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6469 ~ negative regulation of protein kinase activity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42175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310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48663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31960 ~ response to corticosteroid stimulu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60543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5402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11818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6915 ~ apoptosi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42619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4997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83245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090 ~ regulation of transcription factor activity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95077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7565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18284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5792 ~ negative regulation of cell size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57787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8804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94443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4092 ~ negative regulation of molecular func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415598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060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6847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726 ~ regulation of cell cycle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30877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3231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9432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10647 ~ positive regulation of cell communica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30575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090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5215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3406 ~ positive regulation of MAP kinase activity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966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3410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3294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0008 ~ regulation of growth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55733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8824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4717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19216 ~ regulation of lipid metabolic proces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42749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910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6894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7611 ~ learning or memory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29868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9533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9179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5926 ~ negative regulation of growth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82012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4669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0688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51223 ~ regulation of protein transport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82012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4669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0688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10564 ~ regulation of cell cycle process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83510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7657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8347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16265 ~ death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7215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5947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9869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42692 ~ muscle cell differentia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7215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5947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9869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70201 ~ regulation of establishment of protein localization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72017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5735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2861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7243 ~ protein kinase cascade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6242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0797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9918</w:t>
            </w:r>
          </w:p>
        </w:tc>
      </w:tr>
      <w:tr>
        <w:trPr>
          <w:trHeight w:val="288" w:hRule="atLeast"/>
        </w:trPr>
        <w:tc>
          <w:tcPr>
            <w:tcW w:w="49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8219 ~ cell death 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59157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3387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5501</w:t>
            </w:r>
          </w:p>
        </w:tc>
      </w:tr>
      <w:tr>
        <w:trPr>
          <w:trHeight w:val="288" w:hRule="atLeast"/>
        </w:trPr>
        <w:tc>
          <w:tcPr>
            <w:tcW w:w="4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O:0009628 ~ response to abiotic stimulus 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527698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2700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686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840" w:hanging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KEGG pathway enrichment result of candidate genes listed on top 20.</w:t>
      </w:r>
    </w:p>
    <w:tbl>
      <w:tblPr>
        <w:tblW w:w="8064" w:type="dxa"/>
        <w:jc w:val="left"/>
        <w:tblInd w:w="0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3510"/>
        <w:gridCol w:w="993"/>
        <w:gridCol w:w="1011"/>
        <w:gridCol w:w="1417"/>
        <w:gridCol w:w="1133"/>
      </w:tblGrid>
      <w:tr>
        <w:trPr>
          <w:trHeight w:val="288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er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unt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njamini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DR</w:t>
            </w:r>
          </w:p>
        </w:tc>
      </w:tr>
      <w:tr>
        <w:trPr>
          <w:trHeight w:val="288" w:hRule="atLeast"/>
        </w:trPr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00:Pathways in cancer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E-1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E-10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9E-09</w:t>
            </w:r>
          </w:p>
        </w:tc>
      </w:tr>
      <w:tr>
        <w:trPr>
          <w:trHeight w:val="28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18:Melanom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0E-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E-0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E-06</w:t>
            </w:r>
          </w:p>
        </w:tc>
      </w:tr>
      <w:tr>
        <w:trPr>
          <w:trHeight w:val="28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19:Bladder cancer 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E-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6E-0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E-05</w:t>
            </w:r>
          </w:p>
        </w:tc>
      </w:tr>
      <w:tr>
        <w:trPr>
          <w:trHeight w:val="28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23 :Non-small cell lung cancer 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7E-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E-0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786</w:t>
            </w:r>
          </w:p>
        </w:tc>
      </w:tr>
      <w:tr>
        <w:trPr>
          <w:trHeight w:val="28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14:Gliom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E-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E-0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478</w:t>
            </w:r>
          </w:p>
        </w:tc>
      </w:tr>
      <w:tr>
        <w:trPr>
          <w:trHeight w:val="28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20:Chronic myeloid leukemi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E-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E-0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039</w:t>
            </w:r>
          </w:p>
        </w:tc>
      </w:tr>
      <w:tr>
        <w:trPr>
          <w:trHeight w:val="28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16:Thyroid cancer 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E-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6E-0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229</w:t>
            </w:r>
          </w:p>
        </w:tc>
      </w:tr>
      <w:tr>
        <w:trPr>
          <w:trHeight w:val="28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13:Endometrial cancer 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E-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7930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803</w:t>
            </w:r>
          </w:p>
        </w:tc>
      </w:tr>
      <w:tr>
        <w:trPr>
          <w:trHeight w:val="28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11:Renal cell carcinom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E-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88084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3994</w:t>
            </w:r>
          </w:p>
        </w:tc>
      </w:tr>
      <w:tr>
        <w:trPr>
          <w:trHeight w:val="28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12:Pancreatic cancer 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3E-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77219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1101</w:t>
            </w:r>
          </w:p>
        </w:tc>
      </w:tr>
      <w:tr>
        <w:trPr>
          <w:trHeight w:val="288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15:Prostate cancer </w:t>
            </w:r>
          </w:p>
        </w:tc>
        <w:tc>
          <w:tcPr>
            <w:tcW w:w="99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0444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5162</w:t>
            </w:r>
          </w:p>
        </w:tc>
      </w:tr>
      <w:tr>
        <w:trPr>
          <w:trHeight w:val="288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sa05221:Acute myeloid leukemia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2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03068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7114</w:t>
            </w:r>
          </w:p>
        </w:tc>
      </w:tr>
    </w:tbl>
    <w:p>
      <w:pPr>
        <w:pStyle w:val="Normal"/>
        <w:ind w:left="840" w:hanging="8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sz w:val="20"/>
      <w:szCs w:val="20"/>
    </w:rPr>
  </w:style>
  <w:style w:type="character" w:styleId="1">
    <w:name w:val="不明显强调1"/>
    <w:qFormat/>
    <w:rPr>
      <w:rFonts w:eastAsia="宋体;SimSun" w:cs="宋体;SimSun"/>
      <w:i/>
      <w:iCs/>
      <w:color w:val="808080"/>
      <w:szCs w:val="22"/>
      <w:lang w:eastAsia="zh-CN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Free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Arial"/>
    </w:rPr>
  </w:style>
  <w:style w:type="paragraph" w:styleId="Style15">
    <w:name w:val="题注"/>
    <w:basedOn w:val="Normal"/>
    <w:next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宋体;SimSun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A"/>
      </w:pBdr>
      <w:snapToGrid w:val="false"/>
      <w:jc w:val="center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rFonts w:ascii="Calibri" w:hAnsi="Calibri" w:eastAsia="宋体;SimSun" w:cs="宋体;SimSu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2:49:00Z</dcterms:created>
  <dc:creator>WIN</dc:creator>
  <dc:description/>
  <cp:keywords/>
  <dc:language>en-US</dc:language>
  <cp:lastModifiedBy>Mac</cp:lastModifiedBy>
  <dcterms:modified xsi:type="dcterms:W3CDTF">2016-12-23T01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KSOProductBuildVer">
    <vt:lpwstr>1033-10.1.0.5503</vt:lpwstr>
  </property>
  <property fmtid="{D5CDD505-2E9C-101B-9397-08002B2CF9AE}" pid="4" name="LinksUpToDate">
    <vt:bool>0</vt:bool>
  </property>
  <property fmtid="{D5CDD505-2E9C-101B-9397-08002B2CF9AE}" pid="5" name="ScaleCrop">
    <vt:bool>0</vt:bool>
  </property>
  <property fmtid="{D5CDD505-2E9C-101B-9397-08002B2CF9AE}" pid="6" name="ShareDoc">
    <vt:bool>0</vt:bool>
  </property>
</Properties>
</file>